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keepNext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"/>
      <w:r>
        <w:rPr>
          <w:rFonts w:ascii="Times New Roman" w:hAnsi="Times New Roman" w:cs="Times New Roman"/>
          <w:b/>
          <w:bCs/>
          <w:sz w:val="32"/>
          <w:szCs w:val="32"/>
        </w:rPr>
        <w:t>Supplementary package</w:t>
      </w:r>
    </w:p>
    <w:p>
      <w:pPr>
        <w:pStyle w:val="11"/>
        <w:keepNext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PubMed </w:t>
      </w:r>
      <w:bookmarkStart w:id="1" w:name="OLE_LINK2"/>
      <w:r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8"/>
        <w:tblW w:w="15452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V w:val="nil"/>
              <w:tl2br w:val="nil"/>
              <w:tr2bl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Step</w:t>
            </w:r>
          </w:p>
        </w:tc>
        <w:tc>
          <w:tcPr>
            <w:tcW w:w="14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V w:val="nil"/>
              <w:tl2br w:val="nil"/>
              <w:tr2bl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ind w:right="-538" w:rightChars="-256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#1</w:t>
            </w:r>
          </w:p>
        </w:tc>
        <w:tc>
          <w:tcPr>
            <w:tcW w:w="14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"Breast Feeding"[MeSH]) OR (Breast Feeding[Title/Abstract] OR Breast Feedings[Title/Abstract] OR Breast Fed[Title/Abstract] OR Breastfed[Title/Abstract] OR Chestfeeding[Title/Abstract] OR Breastfeeding[Title/Abstract] OR Breast Feeding, Exclusive[Title/Abstract] OR Exclusive Breast Feeding[Title/Abstract] OR Breastfeeding, Exclusive[Title/Abstract] OR Exclusive Breastfeeding[Title/Abstract] OR Wet Nursing[Title/Abstract] OR Milk Sharing[Title/Abstract] OR Sharing, Milk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#2</w:t>
            </w:r>
          </w:p>
        </w:tc>
        <w:tc>
          <w:tcPr>
            <w:tcW w:w="14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("Child"[Mesh]) OR (((((((child[Title/Abstract]) OR (teenager[Title/Abstract])) OR (youth[Title/Abstract])) OR (juvenile[Title/Abstract])) OR (children[Title/Abstract])) OR (minor[Title/Abstract])) OR (minors[Title/Abstract]))) OR (("Adolescent"[Mesh]) OR ((((((((((adolescent[Title/Abstract]) OR (Adolescents[Title/Abstract])) OR (Adolescence[Title/Abstract])) OR (Teens[Title/Abstract])) OR (Teen[Title/Abstract])) OR (Teenagers[Title/Abstract])) OR (Teenager[Title/Abstract])) OR (Youth[Title/Abstract])) OR (Youths[Title/Abstract])) OR (Adolescents, Female[Title/Abstract] OR Adolescent, Female[Title/Abstract] OR Female Adolescent[Title/Abstract] OR Female Adolescents[Title/Abstract] OR Adolescents, Male[Title/Abstract] OR Adolescent, Male[Title/Abstract] OR Male Adolescent[Title/Abstract] OR Male Adolescents [Title/Abstract]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#3</w:t>
            </w:r>
          </w:p>
        </w:tc>
        <w:tc>
          <w:tcPr>
            <w:tcW w:w="14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((("Problem Behavior"[Mesh]) OR (Behavior, Problem[Title/Abstract] OR Behaviors, Problem[Title/Abstract] OR Problem Behaviors[Title/Abstract] OR Behavioral Problem[Title/Abstract] OR Behavioral Problems[Title/Abstract] OR Problem, Behavioral[Title/Abstract] OR Problems, Behavioral[Title/Abstract] OR Disruptive Behavior[Title/Abstract] OR Behavior, Disruptive[Title/Abstract] OR Behaviors, Disruptive[Title/Abstract] OR Disruptive Behaviors[Title/Abstract] OR Dysfunctional Behavior, Psychology[Title/Abstract] OR Behavior, Psychology Dysfunctional[Title/Abstract] OR Behaviors, Psychology Dysfunctional[Title/Abstract] OR Dysfunctional Behaviors, Psychology[Title/Abstract] OR Psychology Dysfunctional Behavior[Title/Abstract] OR Psychology Dysfunctional Behaviors[Title/Abstract])) OR (("Conduct Disorder"[Mesh]) OR (Conduct Disorders[Title/Abstract] OR Callous-Unemotional Traits[Title/Abstract] OR Callous-Unemotional Trait[Title/Abstract] OR Callous Unemotional Traits [Title/Abstract]))) OR (("Mental Health"[Mesh]) OR (Health, Mental[Title/Abstract] OR Mental Hygiene[Title/Abstract] OR Hygiene, Mental[Title/Abstract]))) OR ("Emotional and behavioral problem"[Title/Abstract] OR "Emotional and behavioral problems"[Title/Abstract] OR Emotional Problems[Title/Abstract] OR Emotional Difficulties[Title/Abstract] OR Emotional Disorders[Title/Abstract] OR Behavioral Difficulties[Title/Abstract] OR Behavioral Disorders[Title/Abstract] OR "Internalizing and externalizing problem"[Title/Abstract] OR "Internalizing and externalizing problems"[Title/Abstract] OR Internalizing problems[Title/Abstract] OR Externalizing problems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>
            <w:pPr>
              <w:autoSpaceDE w:val="0"/>
              <w:spacing w:line="300" w:lineRule="exact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</w:tr>
    </w:tbl>
    <w:p>
      <w:pPr>
        <w:rPr>
          <w:rFonts w:hint="eastAsia"/>
        </w:rPr>
      </w:pPr>
    </w:p>
    <w:p>
      <w:pPr>
        <w:pStyle w:val="11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 S2. Quality assessment of included cohort studies.</w:t>
      </w:r>
    </w:p>
    <w:tbl>
      <w:tblPr>
        <w:tblStyle w:val="17"/>
        <w:tblW w:w="15735" w:type="dxa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923"/>
        <w:gridCol w:w="1701"/>
        <w:gridCol w:w="1559"/>
        <w:gridCol w:w="1418"/>
        <w:gridCol w:w="1276"/>
        <w:gridCol w:w="1275"/>
        <w:gridCol w:w="1418"/>
        <w:gridCol w:w="1417"/>
        <w:gridCol w:w="709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9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Study</w:t>
            </w:r>
          </w:p>
        </w:tc>
        <w:tc>
          <w:tcPr>
            <w:tcW w:w="19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Representativeness of exposed cohort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Selection of non-exposed cohort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Outcome assessment at study start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Comparability of cohorts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Outcome assessment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Adequacy of follow-up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Completeness of follow-up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Total scor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Quality 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9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Kwok et al., 2013</w:t>
            </w:r>
          </w:p>
        </w:tc>
        <w:tc>
          <w:tcPr>
            <w:tcW w:w="19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Lind et al., 20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eikkilä et al., 201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Qiang et al., 2022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igh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Quality assessment was performed using the Newcastle–Ottawa Scale (NOS) for cohort studies. Scores range from 0–3 = low quality, 4–6 = moderate quality, and ≥7 = high quality. Each column represents the key domain evaluated in the NOS, including selection, comparability, and outcome assessment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pStyle w:val="11"/>
        <w:keepNext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. Quality assessmen</w:t>
      </w:r>
      <w:bookmarkStart w:id="3" w:name="_GoBack"/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>t of included cross-sectional studi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7"/>
        <w:tblW w:w="146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605"/>
        <w:gridCol w:w="659"/>
        <w:gridCol w:w="659"/>
        <w:gridCol w:w="1172"/>
        <w:gridCol w:w="659"/>
        <w:gridCol w:w="659"/>
        <w:gridCol w:w="659"/>
        <w:gridCol w:w="659"/>
        <w:gridCol w:w="659"/>
        <w:gridCol w:w="659"/>
        <w:gridCol w:w="1172"/>
        <w:gridCol w:w="1604"/>
        <w:gridCol w:w="14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Study</w:t>
            </w:r>
          </w:p>
        </w:tc>
        <w:tc>
          <w:tcPr>
            <w:tcW w:w="6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①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②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③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④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⑤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⑥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⑦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⑧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⑨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⑩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Cambria Math" w:hAnsi="Cambria Math" w:cs="Cambria Math"/>
                <w:b w:val="0"/>
                <w:bCs/>
                <w:color w:val="000000"/>
              </w:rPr>
              <w:t>⑪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Total scor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</w:rPr>
              <w:t>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etwally et al., 2016</w:t>
            </w:r>
          </w:p>
        </w:tc>
        <w:tc>
          <w:tcPr>
            <w:tcW w:w="6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Kiros et al., 20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Park et al., 20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Pan et al., 20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uang et al., 20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Reynolds et al., 2014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oderate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</w:t>
      </w:r>
      <w:r>
        <w:rPr>
          <w:rFonts w:ascii="Cambria Math" w:hAnsi="Cambria Math" w:cs="Cambria Math"/>
        </w:rPr>
        <w:t>①</w:t>
      </w:r>
      <w:r>
        <w:rPr>
          <w:rFonts w:ascii="Times New Roman" w:hAnsi="Times New Roman" w:cs="Times New Roman"/>
        </w:rPr>
        <w:t xml:space="preserve"> Source of data clearly stated; </w:t>
      </w:r>
      <w:r>
        <w:rPr>
          <w:rFonts w:ascii="Cambria Math" w:hAnsi="Cambria Math" w:cs="Cambria Math"/>
        </w:rPr>
        <w:t>②</w:t>
      </w:r>
      <w:r>
        <w:rPr>
          <w:rFonts w:ascii="Times New Roman" w:hAnsi="Times New Roman" w:cs="Times New Roman"/>
        </w:rPr>
        <w:t xml:space="preserve"> Inclusion/exclusion criteria for exposure group provided; </w:t>
      </w:r>
      <w:r>
        <w:rPr>
          <w:rFonts w:ascii="Cambria Math" w:hAnsi="Cambria Math" w:cs="Cambria Math"/>
        </w:rPr>
        <w:t>③</w:t>
      </w:r>
      <w:r>
        <w:rPr>
          <w:rFonts w:ascii="Times New Roman" w:hAnsi="Times New Roman" w:cs="Times New Roman"/>
        </w:rPr>
        <w:t xml:space="preserve"> Timing of participant identification clarified; </w:t>
      </w:r>
      <w:r>
        <w:rPr>
          <w:rFonts w:ascii="Cambria Math" w:hAnsi="Cambria Math" w:cs="Cambria Math"/>
        </w:rPr>
        <w:t>④</w:t>
      </w:r>
      <w:r>
        <w:rPr>
          <w:rFonts w:ascii="Times New Roman" w:hAnsi="Times New Roman" w:cs="Times New Roman"/>
        </w:rPr>
        <w:t xml:space="preserve"> Continuity of study population if not population-based; </w:t>
      </w:r>
      <w:r>
        <w:rPr>
          <w:rFonts w:ascii="Cambria Math" w:hAnsi="Cambria Math" w:cs="Cambria Math"/>
        </w:rPr>
        <w:t>⑤</w:t>
      </w:r>
      <w:r>
        <w:rPr>
          <w:rFonts w:ascii="Times New Roman" w:hAnsi="Times New Roman" w:cs="Times New Roman"/>
        </w:rPr>
        <w:t xml:space="preserve"> Assessment not biased by subjective factors; </w:t>
      </w:r>
      <w:r>
        <w:rPr>
          <w:rFonts w:ascii="Cambria Math" w:hAnsi="Cambria Math" w:cs="Cambria Math"/>
        </w:rPr>
        <w:t>⑥</w:t>
      </w:r>
      <w:r>
        <w:rPr>
          <w:rFonts w:ascii="Times New Roman" w:hAnsi="Times New Roman" w:cs="Times New Roman"/>
        </w:rPr>
        <w:t xml:space="preserve"> Measures taken to ensure quality described; </w:t>
      </w:r>
      <w:r>
        <w:rPr>
          <w:rFonts w:ascii="Cambria Math" w:hAnsi="Cambria Math" w:cs="Cambria Math"/>
        </w:rPr>
        <w:t>⑦</w:t>
      </w:r>
      <w:r>
        <w:rPr>
          <w:rFonts w:ascii="Times New Roman" w:hAnsi="Times New Roman" w:cs="Times New Roman"/>
        </w:rPr>
        <w:t xml:space="preserve"> Reason for exclusion of participants explained; </w:t>
      </w:r>
      <w:r>
        <w:rPr>
          <w:rFonts w:ascii="Cambria Math" w:hAnsi="Cambria Math" w:cs="Cambria Math"/>
        </w:rPr>
        <w:t>⑧</w:t>
      </w:r>
      <w:r>
        <w:rPr>
          <w:rFonts w:ascii="Times New Roman" w:hAnsi="Times New Roman" w:cs="Times New Roman"/>
        </w:rPr>
        <w:t xml:space="preserve"> Confounding assessment/control described; </w:t>
      </w:r>
      <w:r>
        <w:rPr>
          <w:rFonts w:ascii="Cambria Math" w:hAnsi="Cambria Math" w:cs="Cambria Math"/>
        </w:rPr>
        <w:t>⑨</w:t>
      </w:r>
      <w:r>
        <w:rPr>
          <w:rFonts w:ascii="Times New Roman" w:hAnsi="Times New Roman" w:cs="Times New Roman"/>
        </w:rPr>
        <w:t xml:space="preserve"> Handling of missing data explained; </w:t>
      </w:r>
      <w:r>
        <w:rPr>
          <w:rFonts w:ascii="Cambria Math" w:hAnsi="Cambria Math" w:cs="Cambria Math"/>
        </w:rPr>
        <w:t>⑩</w:t>
      </w:r>
      <w:r>
        <w:rPr>
          <w:rFonts w:ascii="Times New Roman" w:hAnsi="Times New Roman" w:cs="Times New Roman"/>
        </w:rPr>
        <w:t xml:space="preserve"> Response rate and data completeness summarized; </w:t>
      </w:r>
      <w:r>
        <w:rPr>
          <w:rFonts w:ascii="Cambria Math" w:hAnsi="Cambria Math" w:cs="Cambria Math"/>
        </w:rPr>
        <w:t>⑪</w:t>
      </w:r>
      <w:r>
        <w:rPr>
          <w:rFonts w:ascii="Times New Roman" w:hAnsi="Times New Roman" w:cs="Times New Roman"/>
        </w:rPr>
        <w:t xml:space="preserve"> Proportion of incomplete follow-up or outcomes for follow-up studies clarified. "Y" = Yes (1 point); "N" = No or Unclear (0 points). Total score: 0–3 = low, 4–7 = moderate, ≥8 = high quality.</w:t>
      </w:r>
    </w:p>
    <w:bookmarkEnd w:id="0"/>
    <w:p>
      <w:pPr>
        <w:keepNext/>
        <w:autoSpaceDE w:val="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902450" cy="4601845"/>
            <wp:effectExtent l="0" t="0" r="0" b="8255"/>
            <wp:docPr id="2615699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569964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28500" cy="4619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autoSpaceDE w:val="0"/>
        <w:jc w:val="center"/>
        <w:rPr>
          <w:rFonts w:hint="eastAsia"/>
        </w:rPr>
      </w:pPr>
      <w:r>
        <w:rPr>
          <w:rFonts w:ascii="Times New Roman" w:hAnsi="Times New Roman" w:eastAsia="宋体" w:cs="Times New Roman"/>
          <w:sz w:val="24"/>
          <w:szCs w:val="24"/>
        </w:rPr>
        <w:t>Supplementary Figure S1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ensitivity analysis for overall behavioral problem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7092950" cy="4728210"/>
            <wp:effectExtent l="0" t="0" r="0" b="0"/>
            <wp:docPr id="21399570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95700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06941" cy="473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1"/>
        <w:jc w:val="center"/>
        <w:rPr>
          <w:rFonts w:hint="eastAsia"/>
        </w:rPr>
      </w:pPr>
      <w:bookmarkStart w:id="2" w:name="OLE_LINK5"/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Figure S2. Sensitivity </w:t>
      </w:r>
      <w:r>
        <w:rPr>
          <w:rFonts w:ascii="Times New Roman" w:hAnsi="Times New Roman" w:eastAsia="宋体" w:cs="Times New Roman"/>
          <w:sz w:val="24"/>
          <w:szCs w:val="24"/>
        </w:rPr>
        <w:t>analysis for internalizing behavioral problem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bookmarkEnd w:id="2"/>
    <w:p>
      <w:pPr>
        <w:keepNext/>
        <w:autoSpaceDE w:val="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7070090" cy="4715510"/>
            <wp:effectExtent l="0" t="0" r="0" b="8890"/>
            <wp:docPr id="18063006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300662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70400" cy="47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autoSpaceDE w:val="0"/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Supplementary Figure S</w:t>
      </w:r>
      <w:r>
        <w:rPr>
          <w:rFonts w:hint="eastAsia" w:ascii="Times New Roman" w:hAnsi="Times New Roman" w:eastAsia="宋体" w:cs="Times New Roman"/>
          <w:sz w:val="24"/>
          <w:szCs w:val="24"/>
        </w:rPr>
        <w:t>3.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ensitivity analysis for externalizing behavioral problem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keepNext/>
        <w:jc w:val="center"/>
        <w:rPr>
          <w:rFonts w:hint="eastAsia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7637145" cy="4580890"/>
            <wp:effectExtent l="0" t="0" r="1905" b="0"/>
            <wp:docPr id="2523184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318414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48737" cy="4588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1"/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Figure S4. Exploratory </w:t>
      </w:r>
      <w:r>
        <w:rPr>
          <w:rFonts w:ascii="Times New Roman" w:hAnsi="Times New Roman" w:eastAsia="宋体" w:cs="Times New Roman"/>
          <w:sz w:val="24"/>
          <w:szCs w:val="24"/>
        </w:rPr>
        <w:t>funnel plot for externalizing behavioral problem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2870A6"/>
    <w:rsid w:val="00034F18"/>
    <w:rsid w:val="00082042"/>
    <w:rsid w:val="000A4D2A"/>
    <w:rsid w:val="000D6C61"/>
    <w:rsid w:val="0010108A"/>
    <w:rsid w:val="00176294"/>
    <w:rsid w:val="00187AC2"/>
    <w:rsid w:val="001B2682"/>
    <w:rsid w:val="001B2C0D"/>
    <w:rsid w:val="001D5F5D"/>
    <w:rsid w:val="001F5BC4"/>
    <w:rsid w:val="00203B28"/>
    <w:rsid w:val="00254DD2"/>
    <w:rsid w:val="002669B8"/>
    <w:rsid w:val="0028308B"/>
    <w:rsid w:val="002870A6"/>
    <w:rsid w:val="002B2E40"/>
    <w:rsid w:val="002D3E9A"/>
    <w:rsid w:val="003175DA"/>
    <w:rsid w:val="0042540D"/>
    <w:rsid w:val="004528E4"/>
    <w:rsid w:val="004A4347"/>
    <w:rsid w:val="00515703"/>
    <w:rsid w:val="00531324"/>
    <w:rsid w:val="005F6194"/>
    <w:rsid w:val="00603EBF"/>
    <w:rsid w:val="0061536E"/>
    <w:rsid w:val="00623747"/>
    <w:rsid w:val="006A0B19"/>
    <w:rsid w:val="006B1C05"/>
    <w:rsid w:val="00702743"/>
    <w:rsid w:val="007B71D2"/>
    <w:rsid w:val="007F2397"/>
    <w:rsid w:val="007F387E"/>
    <w:rsid w:val="007F5892"/>
    <w:rsid w:val="007F6750"/>
    <w:rsid w:val="00804F77"/>
    <w:rsid w:val="0085418A"/>
    <w:rsid w:val="0086521D"/>
    <w:rsid w:val="00890ADE"/>
    <w:rsid w:val="008C318E"/>
    <w:rsid w:val="008E519A"/>
    <w:rsid w:val="008E69F0"/>
    <w:rsid w:val="008F763E"/>
    <w:rsid w:val="009E3FB7"/>
    <w:rsid w:val="009F4050"/>
    <w:rsid w:val="00A23FB8"/>
    <w:rsid w:val="00A241AF"/>
    <w:rsid w:val="00A249EF"/>
    <w:rsid w:val="00A50BA3"/>
    <w:rsid w:val="00AA6A34"/>
    <w:rsid w:val="00AC4546"/>
    <w:rsid w:val="00AC5A22"/>
    <w:rsid w:val="00B06888"/>
    <w:rsid w:val="00B16720"/>
    <w:rsid w:val="00BC1CE2"/>
    <w:rsid w:val="00BC2047"/>
    <w:rsid w:val="00BF19B3"/>
    <w:rsid w:val="00C010AF"/>
    <w:rsid w:val="00C22CC8"/>
    <w:rsid w:val="00C24BBC"/>
    <w:rsid w:val="00C30D7B"/>
    <w:rsid w:val="00C55455"/>
    <w:rsid w:val="00C85BE1"/>
    <w:rsid w:val="00C93F9D"/>
    <w:rsid w:val="00CC124B"/>
    <w:rsid w:val="00D178E4"/>
    <w:rsid w:val="00D44732"/>
    <w:rsid w:val="00D602A0"/>
    <w:rsid w:val="00D63C15"/>
    <w:rsid w:val="00DF1D85"/>
    <w:rsid w:val="00E2638B"/>
    <w:rsid w:val="00E52370"/>
    <w:rsid w:val="00E559AA"/>
    <w:rsid w:val="00EC2DC4"/>
    <w:rsid w:val="00F10B1D"/>
    <w:rsid w:val="00F45056"/>
    <w:rsid w:val="00F46F39"/>
    <w:rsid w:val="00FA13F3"/>
    <w:rsid w:val="00FD1914"/>
    <w:rsid w:val="0CBE55BC"/>
    <w:rsid w:val="515B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autoRedefine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4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">
    <w:name w:val="三线表"/>
    <w:basedOn w:val="16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8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autoRedefine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autoRedefine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8">
    <w:name w:val="１三线表"/>
    <w:basedOn w:val="16"/>
    <w:autoRedefine/>
    <w:qFormat/>
    <w:uiPriority w:val="99"/>
    <w:rPr>
      <w:rFonts w:eastAsia="宋体"/>
      <w:sz w:val="18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9">
    <w:name w:val="页眉 字符"/>
    <w:basedOn w:val="18"/>
    <w:link w:val="13"/>
    <w:autoRedefine/>
    <w:qFormat/>
    <w:uiPriority w:val="99"/>
    <w:rPr>
      <w:sz w:val="18"/>
      <w:szCs w:val="18"/>
    </w:rPr>
  </w:style>
  <w:style w:type="character" w:customStyle="1" w:styleId="40">
    <w:name w:val="页脚 字符"/>
    <w:basedOn w:val="18"/>
    <w:link w:val="1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47</Words>
  <Characters>4697</Characters>
  <Lines>104</Lines>
  <Paragraphs>51</Paragraphs>
  <TotalTime>79</TotalTime>
  <ScaleCrop>false</ScaleCrop>
  <LinksUpToDate>false</LinksUpToDate>
  <CharactersWithSpaces>539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08:25:00Z</dcterms:created>
  <dc:creator>雪 雪</dc:creator>
  <cp:lastModifiedBy>南栀</cp:lastModifiedBy>
  <dcterms:modified xsi:type="dcterms:W3CDTF">2026-05-28T08:33:55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C8857FC44AE403EBF53AD71EF7CDA0C_13</vt:lpwstr>
  </property>
</Properties>
</file>